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Pearson's correlation coefficient test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distances and other four methods</w:t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66"/>
        <w:gridCol w:w="1923"/>
        <w:gridCol w:w="1866"/>
        <w:gridCol w:w="1669"/>
        <w:gridCol w:w="1710"/>
      </w:tblGrid>
      <w:tr>
        <w:trPr>
          <w:trHeight w:val="827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Distance, dinucleotide  Euclidean distance]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Distance, trinucleotide Euclidean distance] 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Distance,OFR of dinucleotide ]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Distance,OFR of trinucleotide ] 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ymphaea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2 (0.01)*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0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1 (0.154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4 (0.014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Ephedra 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2 (0.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8 (0.0004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6 (0.060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3 (0.05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yza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7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24 (0.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3 (0.002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9 (0.002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exandrium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6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5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4 (0.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8 (0.003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ricu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3 (0.129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9 (0.0003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0 (0.094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0 (0.0003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bcL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 plant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8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7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1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2 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tK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 plant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8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3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4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4 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nicillium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5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2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1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8 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ark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2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7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0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7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squitoe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3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9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7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9 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4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5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8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8 (0.0001)</w:t>
            </w:r>
          </w:p>
        </w:tc>
      </w:tr>
      <w:tr>
        <w:trPr>
          <w:trHeight w:val="31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mphibians 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7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6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0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9 (0.0001)</w:t>
            </w:r>
          </w:p>
        </w:tc>
      </w:tr>
      <w:tr>
        <w:trPr>
          <w:trHeight w:val="73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ll Mammals of Suriname</w:t>
            </w:r>
          </w:p>
        </w:tc>
        <w:tc>
          <w:tcPr>
            <w:tcW w:w="1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6 (0.0001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2 (0.0001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8 (0.0001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0 (0.0001)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gures in parenthesis indicate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of correlations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5:40:00Z</dcterms:created>
  <dc:creator>nbri</dc:creator>
  <dc:description/>
  <cp:keywords/>
  <dc:language>en-US</dc:language>
  <cp:lastModifiedBy>tyagi</cp:lastModifiedBy>
  <dcterms:modified xsi:type="dcterms:W3CDTF">2010-07-30T16:19:00Z</dcterms:modified>
  <cp:revision>3</cp:revision>
  <dc:subject/>
  <dc:title/>
</cp:coreProperties>
</file>